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0A5" w:rsidRDefault="006970A5" w:rsidP="006970A5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44606E">
        <w:rPr>
          <w:rFonts w:ascii="Arial" w:hAnsi="Arial" w:cs="Arial"/>
          <w:b/>
          <w:sz w:val="24"/>
          <w:szCs w:val="24"/>
        </w:rPr>
        <w:t>S3 Table.</w:t>
      </w:r>
      <w:proofErr w:type="gramEnd"/>
      <w:r w:rsidRPr="0044606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44606E">
        <w:rPr>
          <w:rFonts w:ascii="Arial" w:hAnsi="Arial" w:cs="Arial"/>
          <w:b/>
          <w:sz w:val="24"/>
          <w:szCs w:val="24"/>
        </w:rPr>
        <w:t>Detailed statistical information of the collage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44606E">
        <w:rPr>
          <w:rFonts w:ascii="Arial" w:hAnsi="Arial" w:cs="Arial"/>
          <w:b/>
          <w:sz w:val="24"/>
          <w:szCs w:val="24"/>
        </w:rPr>
        <w:t xml:space="preserve">type I synthesis after </w:t>
      </w:r>
      <w:proofErr w:type="spellStart"/>
      <w:r w:rsidRPr="0044606E">
        <w:rPr>
          <w:rFonts w:ascii="Arial" w:hAnsi="Arial" w:cs="Arial"/>
          <w:b/>
          <w:sz w:val="24"/>
          <w:szCs w:val="24"/>
        </w:rPr>
        <w:t>Biodentine</w:t>
      </w:r>
      <w:proofErr w:type="spellEnd"/>
      <w:r w:rsidRPr="0044606E">
        <w:rPr>
          <w:rFonts w:ascii="Arial" w:hAnsi="Arial" w:cs="Arial"/>
          <w:b/>
          <w:sz w:val="24"/>
          <w:szCs w:val="24"/>
          <w:vertAlign w:val="superscript"/>
        </w:rPr>
        <w:t>®</w:t>
      </w:r>
      <w:r w:rsidRPr="0044606E">
        <w:rPr>
          <w:rFonts w:ascii="Arial" w:hAnsi="Arial" w:cs="Arial"/>
          <w:b/>
          <w:sz w:val="24"/>
          <w:szCs w:val="24"/>
        </w:rPr>
        <w:t xml:space="preserve"> exposure.</w:t>
      </w:r>
      <w:proofErr w:type="gramEnd"/>
    </w:p>
    <w:p w:rsidR="00C531F8" w:rsidRDefault="00C531F8" w:rsidP="00BB4512">
      <w:pPr>
        <w:rPr>
          <w:rFonts w:ascii="Arial" w:hAnsi="Arial" w:cs="Arial"/>
          <w:b/>
          <w:sz w:val="20"/>
          <w:szCs w:val="20"/>
          <w:u w:val="single"/>
        </w:rPr>
      </w:pPr>
    </w:p>
    <w:p w:rsidR="00BB4512" w:rsidRPr="00DD0A97" w:rsidRDefault="00BB4512" w:rsidP="00BB4512">
      <w:pPr>
        <w:rPr>
          <w:rFonts w:ascii="Arial" w:hAnsi="Arial" w:cs="Arial"/>
          <w:b/>
          <w:sz w:val="20"/>
          <w:szCs w:val="20"/>
          <w:u w:val="single"/>
        </w:rPr>
      </w:pPr>
      <w:r w:rsidRPr="00DD0A97">
        <w:rPr>
          <w:rFonts w:ascii="Arial" w:hAnsi="Arial" w:cs="Arial"/>
          <w:b/>
          <w:sz w:val="20"/>
          <w:szCs w:val="20"/>
          <w:u w:val="single"/>
        </w:rPr>
        <w:t>P1NP</w:t>
      </w:r>
      <w:r w:rsidR="00DD0A97" w:rsidRPr="00DD0A97">
        <w:rPr>
          <w:rFonts w:ascii="Arial" w:hAnsi="Arial" w:cs="Arial"/>
          <w:b/>
          <w:sz w:val="20"/>
          <w:szCs w:val="20"/>
          <w:u w:val="single"/>
        </w:rPr>
        <w:t>-Assay</w:t>
      </w:r>
    </w:p>
    <w:p w:rsidR="00C439A4" w:rsidRPr="00DD0A97" w:rsidRDefault="006306C4" w:rsidP="00BB4512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>N = 180</w:t>
      </w:r>
    </w:p>
    <w:p w:rsidR="00C439A4" w:rsidRPr="00DD0A97" w:rsidRDefault="000E79CC" w:rsidP="00C439A4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low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439A4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C439A4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89"/>
        <w:gridCol w:w="1389"/>
        <w:gridCol w:w="1333"/>
        <w:gridCol w:w="1333"/>
        <w:gridCol w:w="1333"/>
      </w:tblGrid>
      <w:tr w:rsidR="00C439A4" w:rsidRPr="00DD0A97" w:rsidTr="006306C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C439A4" w:rsidRPr="00DD0A97" w:rsidTr="006306C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B01FA" w:rsidRPr="00DD0A97" w:rsidTr="006306C4">
        <w:trPr>
          <w:jc w:val="center"/>
        </w:trPr>
        <w:tc>
          <w:tcPr>
            <w:tcW w:w="1313" w:type="dxa"/>
          </w:tcPr>
          <w:p w:rsidR="004B01FA" w:rsidRPr="00DD0A97" w:rsidRDefault="004B01FA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4B01FA" w:rsidRPr="00DD0A97" w:rsidRDefault="004B01FA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4B01FA" w:rsidRPr="00DD0A97" w:rsidRDefault="004B01FA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01FA" w:rsidRPr="00DD0A97" w:rsidRDefault="004B01FA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01FA" w:rsidRPr="00DD0A97" w:rsidRDefault="004B01FA" w:rsidP="004B0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4B01FA" w:rsidRPr="00DD0A97" w:rsidRDefault="004B01FA" w:rsidP="004B01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C439A4" w:rsidRPr="00DD0A97" w:rsidTr="006306C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439A4" w:rsidRPr="00DD0A97" w:rsidTr="006306C4">
        <w:trPr>
          <w:trHeight w:val="113"/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C439A4" w:rsidRPr="00DD0A97" w:rsidRDefault="00C439A4" w:rsidP="00BB4512">
      <w:pPr>
        <w:rPr>
          <w:rFonts w:ascii="Arial" w:hAnsi="Arial" w:cs="Arial"/>
          <w:sz w:val="20"/>
          <w:szCs w:val="20"/>
        </w:rPr>
      </w:pPr>
    </w:p>
    <w:p w:rsidR="00BB4512" w:rsidRPr="00DD0A97" w:rsidRDefault="000E79CC" w:rsidP="00BB451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m</w:t>
      </w:r>
      <w:r w:rsidR="00BB4512" w:rsidRPr="00DD0A97">
        <w:rPr>
          <w:rFonts w:ascii="Arial" w:hAnsi="Arial" w:cs="Arial"/>
          <w:sz w:val="20"/>
          <w:szCs w:val="20"/>
        </w:rPr>
        <w:t>edium</w:t>
      </w:r>
      <w:proofErr w:type="gramEnd"/>
      <w:r w:rsidR="00C439A4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439A4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C439A4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389"/>
        <w:gridCol w:w="1390"/>
        <w:gridCol w:w="1333"/>
        <w:gridCol w:w="1333"/>
        <w:gridCol w:w="1333"/>
      </w:tblGrid>
      <w:tr w:rsidR="00C439A4" w:rsidRPr="00DD0A97" w:rsidTr="006306C4">
        <w:trPr>
          <w:jc w:val="center"/>
        </w:trPr>
        <w:tc>
          <w:tcPr>
            <w:tcW w:w="131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89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9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C439A4" w:rsidRPr="00DD0A97" w:rsidTr="006306C4">
        <w:trPr>
          <w:jc w:val="center"/>
        </w:trPr>
        <w:tc>
          <w:tcPr>
            <w:tcW w:w="131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89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5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439A4" w:rsidRPr="00DD0A97" w:rsidTr="006306C4">
        <w:trPr>
          <w:jc w:val="center"/>
        </w:trPr>
        <w:tc>
          <w:tcPr>
            <w:tcW w:w="131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89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89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699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C439A4" w:rsidRPr="00DD0A97" w:rsidRDefault="00C439A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C439A4" w:rsidRPr="00DD0A97" w:rsidTr="006306C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439A4" w:rsidRPr="00DD0A97" w:rsidTr="00C439A4">
        <w:trPr>
          <w:trHeight w:val="113"/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89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BB4512" w:rsidRPr="00DD0A97" w:rsidRDefault="00BB4512" w:rsidP="00BB4512">
      <w:pPr>
        <w:rPr>
          <w:rFonts w:ascii="Arial" w:hAnsi="Arial" w:cs="Arial"/>
          <w:sz w:val="20"/>
          <w:szCs w:val="20"/>
        </w:rPr>
      </w:pPr>
    </w:p>
    <w:p w:rsidR="00BB4512" w:rsidRPr="00DD0A97" w:rsidRDefault="000E79CC" w:rsidP="00BB4512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h</w:t>
      </w:r>
      <w:r w:rsidR="00BB4512" w:rsidRPr="00DD0A97">
        <w:rPr>
          <w:rFonts w:ascii="Arial" w:hAnsi="Arial" w:cs="Arial"/>
          <w:sz w:val="20"/>
          <w:szCs w:val="20"/>
        </w:rPr>
        <w:t>igh</w:t>
      </w:r>
      <w:proofErr w:type="gramEnd"/>
      <w:r w:rsidR="00C439A4" w:rsidRPr="00DD0A9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C439A4" w:rsidRPr="00DD0A97">
        <w:rPr>
          <w:rFonts w:ascii="Arial" w:hAnsi="Arial" w:cs="Arial"/>
          <w:sz w:val="20"/>
          <w:szCs w:val="20"/>
        </w:rPr>
        <w:t>Biodentin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>®</w:t>
      </w:r>
      <w:r w:rsidR="00C439A4" w:rsidRPr="00DD0A97">
        <w:rPr>
          <w:rFonts w:ascii="Arial" w:hAnsi="Arial" w:cs="Arial"/>
          <w:sz w:val="20"/>
          <w:szCs w:val="20"/>
        </w:rPr>
        <w:t xml:space="preserve"> concentration</w:t>
      </w:r>
    </w:p>
    <w:tbl>
      <w:tblPr>
        <w:tblStyle w:val="Tabellenraster"/>
        <w:tblW w:w="7978" w:type="dxa"/>
        <w:jc w:val="center"/>
        <w:tblLook w:val="04A0" w:firstRow="1" w:lastRow="0" w:firstColumn="1" w:lastColumn="0" w:noHBand="0" w:noVBand="1"/>
      </w:tblPr>
      <w:tblGrid>
        <w:gridCol w:w="1313"/>
        <w:gridCol w:w="1333"/>
        <w:gridCol w:w="1333"/>
        <w:gridCol w:w="1333"/>
        <w:gridCol w:w="1333"/>
        <w:gridCol w:w="1333"/>
      </w:tblGrid>
      <w:tr w:rsidR="00C439A4" w:rsidRPr="00DD0A97" w:rsidTr="00C439A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d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d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d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</w:tr>
      <w:tr w:rsidR="00C439A4" w:rsidRPr="00DD0A97" w:rsidTr="00C439A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C439A4" w:rsidRPr="00DD0A97" w:rsidRDefault="00C439A4" w:rsidP="00BB45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C439A4" w:rsidRPr="00DD0A97" w:rsidTr="00C439A4">
        <w:trPr>
          <w:trHeight w:val="140"/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333" w:type="dxa"/>
          </w:tcPr>
          <w:p w:rsidR="00C439A4" w:rsidRPr="00DD0A97" w:rsidRDefault="00C439A4" w:rsidP="00C439A4">
            <w:pPr>
              <w:tabs>
                <w:tab w:val="left" w:pos="411"/>
                <w:tab w:val="center" w:pos="55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C439A4" w:rsidRPr="00DD0A97" w:rsidRDefault="00C439A4" w:rsidP="00BB45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165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C439A4" w:rsidRPr="00DD0A97" w:rsidTr="00C439A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439A4" w:rsidRPr="00DD0A97" w:rsidTr="00C439A4">
        <w:trPr>
          <w:jc w:val="center"/>
        </w:trPr>
        <w:tc>
          <w:tcPr>
            <w:tcW w:w="131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3" w:type="dxa"/>
          </w:tcPr>
          <w:p w:rsidR="00C439A4" w:rsidRPr="00DD0A97" w:rsidRDefault="00C439A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BB4512" w:rsidRPr="00DD0A97" w:rsidRDefault="00BB4512" w:rsidP="007B1873">
      <w:pPr>
        <w:rPr>
          <w:rFonts w:ascii="Arial" w:hAnsi="Arial" w:cs="Arial"/>
          <w:sz w:val="20"/>
          <w:szCs w:val="20"/>
        </w:rPr>
      </w:pPr>
    </w:p>
    <w:p w:rsidR="00BB4512" w:rsidRPr="00DD0A97" w:rsidRDefault="00BB4512" w:rsidP="007B1873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>Dilution</w:t>
      </w:r>
    </w:p>
    <w:p w:rsidR="006306C4" w:rsidRPr="00DD0A97" w:rsidRDefault="006306C4" w:rsidP="007B1873">
      <w:pPr>
        <w:rPr>
          <w:rFonts w:ascii="Arial" w:hAnsi="Arial" w:cs="Arial"/>
          <w:sz w:val="20"/>
          <w:szCs w:val="20"/>
        </w:rPr>
      </w:pPr>
      <w:r w:rsidRPr="00DD0A97">
        <w:rPr>
          <w:rFonts w:ascii="Arial" w:hAnsi="Arial" w:cs="Arial"/>
          <w:sz w:val="20"/>
          <w:szCs w:val="20"/>
        </w:rPr>
        <w:t>N=</w:t>
      </w:r>
      <w:r w:rsidR="00D445AA" w:rsidRPr="00DD0A97">
        <w:rPr>
          <w:rFonts w:ascii="Arial" w:hAnsi="Arial" w:cs="Arial"/>
          <w:sz w:val="20"/>
          <w:szCs w:val="20"/>
        </w:rPr>
        <w:t>84</w:t>
      </w:r>
    </w:p>
    <w:tbl>
      <w:tblPr>
        <w:tblStyle w:val="Tabellenraster"/>
        <w:tblW w:w="9390" w:type="dxa"/>
        <w:jc w:val="center"/>
        <w:tblLook w:val="04A0" w:firstRow="1" w:lastRow="0" w:firstColumn="1" w:lastColumn="0" w:noHBand="0" w:noVBand="1"/>
      </w:tblPr>
      <w:tblGrid>
        <w:gridCol w:w="1176"/>
        <w:gridCol w:w="971"/>
        <w:gridCol w:w="1329"/>
        <w:gridCol w:w="1327"/>
        <w:gridCol w:w="1327"/>
        <w:gridCol w:w="1062"/>
        <w:gridCol w:w="1099"/>
        <w:gridCol w:w="1099"/>
      </w:tblGrid>
      <w:tr w:rsidR="006306C4" w:rsidRPr="00DD0A97" w:rsidTr="006306C4">
        <w:trPr>
          <w:trHeight w:val="514"/>
          <w:jc w:val="center"/>
        </w:trPr>
        <w:tc>
          <w:tcPr>
            <w:tcW w:w="1176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against control l</w:t>
            </w:r>
          </w:p>
        </w:tc>
        <w:tc>
          <w:tcPr>
            <w:tcW w:w="971" w:type="dxa"/>
          </w:tcPr>
          <w:p w:rsidR="006306C4" w:rsidRPr="00DD0A97" w:rsidRDefault="006C1725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6306C4" w:rsidRPr="00DD0A97">
              <w:rPr>
                <w:rFonts w:ascii="Arial" w:hAnsi="Arial" w:cs="Arial"/>
                <w:b/>
                <w:sz w:val="20"/>
                <w:szCs w:val="20"/>
              </w:rPr>
              <w:t>ontrol</w:t>
            </w:r>
          </w:p>
        </w:tc>
        <w:tc>
          <w:tcPr>
            <w:tcW w:w="132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1327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.25</w:t>
            </w:r>
          </w:p>
        </w:tc>
        <w:tc>
          <w:tcPr>
            <w:tcW w:w="1327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1.75</w:t>
            </w:r>
          </w:p>
        </w:tc>
        <w:tc>
          <w:tcPr>
            <w:tcW w:w="1062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2.5</w:t>
            </w:r>
          </w:p>
        </w:tc>
        <w:tc>
          <w:tcPr>
            <w:tcW w:w="109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3.75</w:t>
            </w:r>
          </w:p>
        </w:tc>
        <w:tc>
          <w:tcPr>
            <w:tcW w:w="109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5.00</w:t>
            </w:r>
          </w:p>
        </w:tc>
      </w:tr>
      <w:tr w:rsidR="006306C4" w:rsidRPr="00DD0A97" w:rsidTr="006306C4">
        <w:trPr>
          <w:trHeight w:val="257"/>
          <w:jc w:val="center"/>
        </w:trPr>
        <w:tc>
          <w:tcPr>
            <w:tcW w:w="1176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971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2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27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327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p=0.028571</w:t>
            </w:r>
          </w:p>
        </w:tc>
        <w:tc>
          <w:tcPr>
            <w:tcW w:w="1062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9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306C4" w:rsidRPr="00DD0A97" w:rsidTr="006306C4">
        <w:trPr>
          <w:trHeight w:val="283"/>
          <w:jc w:val="center"/>
        </w:trPr>
        <w:tc>
          <w:tcPr>
            <w:tcW w:w="1176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971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32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165</w:t>
            </w:r>
          </w:p>
        </w:tc>
        <w:tc>
          <w:tcPr>
            <w:tcW w:w="1327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165</w:t>
            </w:r>
          </w:p>
        </w:tc>
        <w:tc>
          <w:tcPr>
            <w:tcW w:w="1327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0.8165</w:t>
            </w:r>
          </w:p>
        </w:tc>
        <w:tc>
          <w:tcPr>
            <w:tcW w:w="1062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09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099" w:type="dxa"/>
          </w:tcPr>
          <w:p w:rsidR="006306C4" w:rsidRPr="00DD0A97" w:rsidRDefault="006306C4" w:rsidP="009543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/</w:t>
            </w:r>
          </w:p>
        </w:tc>
      </w:tr>
      <w:tr w:rsidR="006306C4" w:rsidRPr="00DD0A97" w:rsidTr="006306C4">
        <w:trPr>
          <w:trHeight w:val="283"/>
          <w:jc w:val="center"/>
        </w:trPr>
        <w:tc>
          <w:tcPr>
            <w:tcW w:w="1176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 xml:space="preserve">n per replicate </w:t>
            </w:r>
          </w:p>
        </w:tc>
        <w:tc>
          <w:tcPr>
            <w:tcW w:w="971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7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7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2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9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9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306C4" w:rsidRPr="00DD0A97" w:rsidTr="006306C4">
        <w:trPr>
          <w:trHeight w:val="283"/>
          <w:jc w:val="center"/>
        </w:trPr>
        <w:tc>
          <w:tcPr>
            <w:tcW w:w="1176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D0A97">
              <w:rPr>
                <w:rFonts w:ascii="Arial" w:hAnsi="Arial" w:cs="Arial"/>
                <w:b/>
                <w:sz w:val="20"/>
                <w:szCs w:val="20"/>
              </w:rPr>
              <w:t>n in total</w:t>
            </w:r>
          </w:p>
        </w:tc>
        <w:tc>
          <w:tcPr>
            <w:tcW w:w="971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9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7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7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2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9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9" w:type="dxa"/>
          </w:tcPr>
          <w:p w:rsidR="006306C4" w:rsidRPr="00DD0A97" w:rsidRDefault="006306C4" w:rsidP="006306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A9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CD42AE" w:rsidRPr="00DD0A97" w:rsidRDefault="00CD42AE" w:rsidP="007B1873">
      <w:pPr>
        <w:rPr>
          <w:rFonts w:ascii="Arial" w:hAnsi="Arial" w:cs="Arial"/>
          <w:sz w:val="20"/>
          <w:szCs w:val="20"/>
        </w:rPr>
      </w:pPr>
    </w:p>
    <w:p w:rsidR="006970A5" w:rsidRPr="006970A5" w:rsidRDefault="006970A5" w:rsidP="006970A5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6970A5" w:rsidRPr="006970A5" w:rsidSect="00711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562C2"/>
    <w:rsid w:val="000E79CC"/>
    <w:rsid w:val="00113773"/>
    <w:rsid w:val="00144D91"/>
    <w:rsid w:val="002056BB"/>
    <w:rsid w:val="002E7987"/>
    <w:rsid w:val="002F3451"/>
    <w:rsid w:val="003A620E"/>
    <w:rsid w:val="003B3769"/>
    <w:rsid w:val="004562C2"/>
    <w:rsid w:val="00464B62"/>
    <w:rsid w:val="004B01FA"/>
    <w:rsid w:val="004B59E8"/>
    <w:rsid w:val="004F01C3"/>
    <w:rsid w:val="00587BE3"/>
    <w:rsid w:val="005B0037"/>
    <w:rsid w:val="005E0F1D"/>
    <w:rsid w:val="006306C4"/>
    <w:rsid w:val="00663C88"/>
    <w:rsid w:val="006970A5"/>
    <w:rsid w:val="006B226A"/>
    <w:rsid w:val="006C1725"/>
    <w:rsid w:val="00711B64"/>
    <w:rsid w:val="007656B4"/>
    <w:rsid w:val="007B1873"/>
    <w:rsid w:val="008079BD"/>
    <w:rsid w:val="008576C7"/>
    <w:rsid w:val="00954332"/>
    <w:rsid w:val="009B218C"/>
    <w:rsid w:val="00A73055"/>
    <w:rsid w:val="00AD5380"/>
    <w:rsid w:val="00AE20B5"/>
    <w:rsid w:val="00AF7271"/>
    <w:rsid w:val="00B917E6"/>
    <w:rsid w:val="00BB4512"/>
    <w:rsid w:val="00BF4042"/>
    <w:rsid w:val="00C439A4"/>
    <w:rsid w:val="00C531F8"/>
    <w:rsid w:val="00CD42AE"/>
    <w:rsid w:val="00D445AA"/>
    <w:rsid w:val="00DD0A97"/>
    <w:rsid w:val="00E9652F"/>
    <w:rsid w:val="00EE24A0"/>
    <w:rsid w:val="00F706E5"/>
    <w:rsid w:val="00FD75B6"/>
    <w:rsid w:val="00F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B6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17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B9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Zöller</dc:creator>
  <cp:lastModifiedBy>Nadja Zöller</cp:lastModifiedBy>
  <cp:revision>3</cp:revision>
  <cp:lastPrinted>2016-10-28T04:15:00Z</cp:lastPrinted>
  <dcterms:created xsi:type="dcterms:W3CDTF">2016-10-28T04:19:00Z</dcterms:created>
  <dcterms:modified xsi:type="dcterms:W3CDTF">2016-10-28T04:22:00Z</dcterms:modified>
</cp:coreProperties>
</file>